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ORTING INFORMATION LEGENDS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efault tool </w:t>
      </w:r>
      <w:r>
        <w:rPr/>
        <w:t>PC activities and sub-activities.</w:t>
      </w:r>
    </w:p>
    <w:tbl>
      <w:tblPr>
        <w:tblW w:w="936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610"/>
        <w:gridCol w:w="5202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ub-activity</w:t>
            </w:r>
          </w:p>
        </w:tc>
        <w:tc>
          <w:tcPr>
            <w:tcW w:w="52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efinition</w:t>
            </w:r>
          </w:p>
        </w:tc>
      </w:tr>
      <w:tr>
        <w:trPr/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trategic Planning</w:t>
            </w:r>
          </w:p>
        </w:tc>
        <w:tc>
          <w:tcPr>
            <w:tcW w:w="26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nnual review meeting</w:t>
            </w:r>
          </w:p>
        </w:tc>
        <w:tc>
          <w:tcPr>
            <w:tcW w:w="52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view the status of the national NTD program and long-term goals.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ational stakeholders meeting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oordinate efforts between key stakeholder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echnical planning meeting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Discuss current guidelines and logistic aspects of the control and elimination of NTDs; development and planning of specific sub-activities when appropriate.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dvocac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ational advocacy</w:t>
            </w:r>
          </w:p>
        </w:tc>
        <w:tc>
          <w:tcPr>
            <w:tcW w:w="52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urage greater national government participation and support for NTD control and elimination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gional/district advocac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urage greater regional and district government participation and support for NTD control and elimination.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apping</w:t>
            </w:r>
          </w:p>
        </w:tc>
        <w:tc>
          <w:tcPr>
            <w:tcW w:w="2610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Integrated Mapping </w:t>
            </w:r>
          </w:p>
        </w:tc>
        <w:tc>
          <w:tcPr>
            <w:tcW w:w="5202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pture prevalence rates for multiple diseases using a single collection tool and survey platform (i.e. integrated approach); carried out in accordance with guidelines recommended by WHO and its partners.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F, Onchocerciasis, SCH, STH, and Trachoma Mapping</w:t>
            </w:r>
          </w:p>
        </w:tc>
        <w:tc>
          <w:tcPr>
            <w:tcW w:w="520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valuate district disease landscapes and prevalence (i.e. disease-specific mapping); carried out in accordance with guidelines recommended by WHO and its partner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onitoring and Evaluation (M&amp;E)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F sentinel/spot check site survey 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ollect and analyze LF prevalence data from designated geographic locations for monitoring and evaluation. 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F transmission assessment surve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ssess whether LF prevalence rates have decreased below a threshold level to determine if MDA should be discontinued; the survey is also conducted during post-MDA surveillance data collection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nchocerciasis entomological survey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etermine the abundance of onchocerciasis disease vector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nchocerciasis epidemiological surve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ssess population onchocerciasis microfilariae levels.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H and/or STH prevalence survey/sentinel sites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ect and analyze schistosomiasis and STH prevalence data from designated geographic locations for monitoring and evaluation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C coverage surve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Validate reported PC coverage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rious adverse effects (SAE) monitoring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bserve and treat individuals suffering serious adverse reactions from PC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rachoma prevalence stud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pulation-based impact assessment to determine prevalence of trachoma in a designated administrative unit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orbidity Control and Surgery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drocele surgery, lymphodema management, and trichiasis surgery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plement measures to manage morbidity and prevent further disability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ector Control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osquito, black fly, and snail control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mplement strategies to reduce or interrupt disease transmission by controlling vector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5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rug Logistics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rug transportation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ransport drugs to regional and district storage facilities and communitie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rug importation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hip and clear donated and/or procured drug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rug repackaging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package drugs into suitable doses and regimens.</w:t>
            </w:r>
          </w:p>
        </w:tc>
      </w:tr>
      <w:tr>
        <w:trPr>
          <w:trHeight w:val="153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rug storage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age and store drug stock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ocial Mobilizatio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evelopment of IEC materials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evelop materials for social mobilization campaign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issemination of IEC materials and messages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ensitize local communities to improve community awareness and health education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aining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velopment/printing of training materials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evelop materials for training of participant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Training of trainer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struct health workers responsible for the administration and functionality of PC activitie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ining of supervisors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struct health workers responsible for the supervision of PC activitie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ining: Teacher/health worker (school-based PC delivery)</w:t>
            </w:r>
          </w:p>
        </w:tc>
        <w:tc>
          <w:tcPr>
            <w:tcW w:w="52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struct teachers and health workers responsible for the implementation of PC activities in school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ining: CDDs (community-based PC delivery)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Instruct community health workers and volunteers responsible for the implementation of PC activities in communities.</w:t>
            </w:r>
          </w:p>
        </w:tc>
      </w:tr>
      <w:tr>
        <w:trPr>
          <w:trHeight w:val="90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resher training: Teacher/health worker (school-based PC delivery)</w:t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-instruct teachers and health workers responsible for the implementation of PC activities in schools.</w:t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resher training: CDDs (community-based PC delivery)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-instruct community health workers and volunteers responsible for the implementation of PC activities in communitie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C Registration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Registration (census)</w:t>
            </w:r>
          </w:p>
        </w:tc>
        <w:tc>
          <w:tcPr>
            <w:tcW w:w="5202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ther accurate information on the size and eligibility of the target populations.</w:t>
            </w:r>
          </w:p>
        </w:tc>
      </w:tr>
      <w:tr>
        <w:trPr/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C Drug Distribution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rug distribution</w:t>
            </w:r>
          </w:p>
        </w:tc>
        <w:tc>
          <w:tcPr>
            <w:tcW w:w="520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Manage and administer PC drugs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"/>
          <w:szCs w:val="2"/>
        </w:rPr>
      </w:pPr>
      <w:r>
        <w:rPr>
          <w:rFonts w:eastAsia="Times New Roman" w:cs="Times New Roman" w:ascii="Times New Roman" w:hAnsi="Times New Roman"/>
          <w:sz w:val="2"/>
          <w:szCs w:val="2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"/>
          <w:szCs w:val="2"/>
        </w:rPr>
      </w:pPr>
      <w:r>
        <w:rPr>
          <w:rFonts w:eastAsia="Times New Roman" w:cs="Times New Roman" w:ascii="Times New Roman" w:hAnsi="Times New Roman"/>
          <w:sz w:val="2"/>
          <w:szCs w:val="2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"/>
          <w:szCs w:val="2"/>
        </w:rPr>
      </w:pPr>
      <w:r>
        <w:rPr>
          <w:rFonts w:eastAsia="Times New Roman" w:cs="Times New Roman" w:ascii="Times New Roman" w:hAnsi="Times New Roman"/>
          <w:sz w:val="2"/>
          <w:szCs w:val="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 w:cs="Times New Roman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 w:cs="Times New Roman"/>
      <w:lang w:val="en-US"/>
    </w:rPr>
  </w:style>
  <w:style w:type="character" w:styleId="CommentSubjectChar">
    <w:name w:val="Comment Subject Char"/>
    <w:qFormat/>
    <w:rPr>
      <w:rFonts w:eastAsia="Times New Roman" w:cs="Times New Roman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aptureid">
    <w:name w:val="capture-id"/>
    <w:qFormat/>
    <w:rPr/>
  </w:style>
  <w:style w:type="character" w:styleId="PlainTextChar">
    <w:name w:val="Plain Text Char"/>
    <w:qFormat/>
    <w:rPr>
      <w:rFonts w:cs="Times New Roman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cs="Times New Roman"/>
      <w:sz w:val="20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3:02:00Z</dcterms:created>
  <dc:creator>pdowns</dc:creator>
  <dc:description/>
  <cp:keywords/>
  <dc:language>en-US</dc:language>
  <cp:lastModifiedBy>Downs, Philip</cp:lastModifiedBy>
  <dcterms:modified xsi:type="dcterms:W3CDTF">2013-12-03T02:31:00Z</dcterms:modified>
  <cp:revision>7</cp:revision>
  <dc:subject/>
  <dc:title/>
</cp:coreProperties>
</file>